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3850F" w14:textId="3909FA6E" w:rsidR="00C15148" w:rsidRDefault="00C15148"/>
    <w:p w14:paraId="4ED914C5" w14:textId="78FE95FD" w:rsidR="00C15148" w:rsidRDefault="00C15148"/>
    <w:p w14:paraId="59CD159A" w14:textId="2BC2972E" w:rsidR="00C15148" w:rsidRDefault="00C15148"/>
    <w:p w14:paraId="632E7834" w14:textId="0E1A4B4F" w:rsidR="00C15148" w:rsidRDefault="00C15148">
      <w:r w:rsidRPr="006D7665">
        <w:rPr>
          <w:rFonts w:hint="cs"/>
          <w:noProof/>
        </w:rPr>
        <w:drawing>
          <wp:inline distT="0" distB="0" distL="0" distR="0" wp14:anchorId="21C7DEAE" wp14:editId="0BB68FE8">
            <wp:extent cx="54864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5243C" w14:textId="1D9BF920" w:rsidR="00C15148" w:rsidRDefault="00C15148"/>
    <w:p w14:paraId="03B1069D" w14:textId="39575B2D" w:rsidR="00C15148" w:rsidRDefault="00C15148"/>
    <w:p w14:paraId="67519248" w14:textId="3F65B231" w:rsidR="00C15148" w:rsidRDefault="00C15148"/>
    <w:p w14:paraId="3B71DA11" w14:textId="19C796F8" w:rsidR="00C15148" w:rsidRDefault="00C15148"/>
    <w:p w14:paraId="18F764F0" w14:textId="65E8118B" w:rsidR="00C15148" w:rsidRDefault="00C15148"/>
    <w:p w14:paraId="12F5F0D8" w14:textId="00253ECD" w:rsidR="00C15148" w:rsidRDefault="00C15148"/>
    <w:p w14:paraId="2FE6F805" w14:textId="4AC59E7A" w:rsidR="00C15148" w:rsidRDefault="00C15148"/>
    <w:p w14:paraId="0F4C14F1" w14:textId="77777777" w:rsidR="00C15148" w:rsidRPr="006D7665" w:rsidRDefault="00C15148" w:rsidP="00C15148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6D7665">
        <w:rPr>
          <w:rFonts w:asciiTheme="majorBidi" w:hAnsiTheme="majorBidi" w:cstheme="majorBidi"/>
          <w:b/>
          <w:bCs/>
          <w:sz w:val="24"/>
          <w:szCs w:val="24"/>
        </w:rPr>
        <w:t xml:space="preserve">Supplementary Fig. 3. </w:t>
      </w:r>
      <w:r w:rsidRPr="006D7665">
        <w:rPr>
          <w:rFonts w:asciiTheme="majorBidi" w:hAnsiTheme="majorBidi" w:cstheme="majorBidi"/>
          <w:sz w:val="24"/>
          <w:szCs w:val="24"/>
          <w:lang w:bidi="fa-IR"/>
        </w:rPr>
        <w:t>Sensitivity analysis for assessing the effect of each primary study on the total estimates</w:t>
      </w:r>
      <w:r w:rsidRPr="006D7665">
        <w:t xml:space="preserve"> </w:t>
      </w:r>
      <w:r w:rsidRPr="006D7665">
        <w:rPr>
          <w:rFonts w:asciiTheme="majorBidi" w:hAnsiTheme="majorBidi" w:cstheme="majorBidi"/>
          <w:sz w:val="24"/>
          <w:szCs w:val="24"/>
          <w:lang w:bidi="fa-IR"/>
        </w:rPr>
        <w:t>in studies</w:t>
      </w:r>
      <w:r w:rsidRPr="006D7665">
        <w:t xml:space="preserve"> </w:t>
      </w:r>
      <w:r w:rsidRPr="006D7665">
        <w:rPr>
          <w:rFonts w:asciiTheme="majorBidi" w:hAnsiTheme="majorBidi" w:cstheme="majorBidi"/>
          <w:sz w:val="24"/>
          <w:szCs w:val="24"/>
          <w:lang w:bidi="fa-IR"/>
        </w:rPr>
        <w:t>showing</w:t>
      </w:r>
      <w:r w:rsidRPr="006D7665">
        <w:t xml:space="preserve"> </w:t>
      </w:r>
      <w:r w:rsidRPr="006D7665">
        <w:rPr>
          <w:rFonts w:asciiTheme="majorBidi" w:hAnsiTheme="majorBidi" w:cstheme="majorBidi"/>
          <w:sz w:val="24"/>
          <w:szCs w:val="24"/>
          <w:lang w:bidi="fa-IR"/>
        </w:rPr>
        <w:t xml:space="preserve">the </w:t>
      </w:r>
      <w:r>
        <w:rPr>
          <w:rFonts w:asciiTheme="majorBidi" w:hAnsiTheme="majorBidi" w:cstheme="majorBidi"/>
          <w:sz w:val="24"/>
          <w:szCs w:val="24"/>
          <w:lang w:bidi="fa-IR"/>
        </w:rPr>
        <w:t>sero</w:t>
      </w:r>
      <w:r w:rsidRPr="006D7665">
        <w:rPr>
          <w:rFonts w:asciiTheme="majorBidi" w:hAnsiTheme="majorBidi" w:cstheme="majorBidi"/>
          <w:sz w:val="24"/>
          <w:szCs w:val="24"/>
          <w:lang w:bidi="fa-IR"/>
        </w:rPr>
        <w:t xml:space="preserve">prevalence of </w:t>
      </w:r>
      <w:r w:rsidRPr="006D7665">
        <w:rPr>
          <w:rFonts w:asciiTheme="majorBidi" w:hAnsiTheme="majorBidi" w:cstheme="majorBidi"/>
          <w:i/>
          <w:iCs/>
          <w:sz w:val="24"/>
          <w:szCs w:val="24"/>
        </w:rPr>
        <w:t>N. caninum</w:t>
      </w:r>
      <w:r w:rsidRPr="006D7665">
        <w:rPr>
          <w:rFonts w:asciiTheme="majorBidi" w:hAnsiTheme="majorBidi" w:cstheme="majorBidi"/>
          <w:sz w:val="24"/>
          <w:szCs w:val="24"/>
        </w:rPr>
        <w:t xml:space="preserve"> </w:t>
      </w:r>
      <w:r w:rsidRPr="006D7665">
        <w:rPr>
          <w:rFonts w:asciiTheme="majorBidi" w:hAnsiTheme="majorBidi" w:cstheme="majorBidi"/>
          <w:sz w:val="24"/>
          <w:szCs w:val="24"/>
          <w:lang w:bidi="fa-IR"/>
        </w:rPr>
        <w:t xml:space="preserve">infection </w:t>
      </w:r>
      <w:r w:rsidRPr="006D7665">
        <w:rPr>
          <w:rFonts w:asciiTheme="majorBidi" w:hAnsiTheme="majorBidi" w:cstheme="majorBidi"/>
          <w:sz w:val="24"/>
          <w:szCs w:val="24"/>
        </w:rPr>
        <w:t>in bovines that had an abortion.</w:t>
      </w:r>
    </w:p>
    <w:p w14:paraId="1A5D7B33" w14:textId="77777777" w:rsidR="00C15148" w:rsidRDefault="00C15148"/>
    <w:sectPr w:rsidR="00C151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148"/>
    <w:rsid w:val="00C15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B6FBA"/>
  <w15:chartTrackingRefBased/>
  <w15:docId w15:val="{5FE12ADD-F085-4ABE-AB12-CF6072CD9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1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2-05-14T02:49:00Z</dcterms:created>
  <dcterms:modified xsi:type="dcterms:W3CDTF">2022-05-14T02:51:00Z</dcterms:modified>
</cp:coreProperties>
</file>